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163" w:rsidRPr="00617C39" w:rsidRDefault="00B75163" w:rsidP="00617C39">
      <w:pPr>
        <w:rPr>
          <w:rFonts w:ascii="Arial" w:hAnsi="Arial" w:cs="Arial"/>
          <w:b/>
        </w:rPr>
      </w:pPr>
      <w:r w:rsidRPr="00617C39">
        <w:rPr>
          <w:rFonts w:ascii="Arial" w:hAnsi="Arial" w:cs="Arial"/>
          <w:color w:val="000000" w:themeColor="text1"/>
          <w:kern w:val="0"/>
          <w:sz w:val="24"/>
          <w:szCs w:val="24"/>
        </w:rPr>
        <w:t>Table S</w:t>
      </w:r>
      <w:r w:rsidR="00634F8E" w:rsidRPr="00617C39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3</w:t>
      </w:r>
      <w:r w:rsidRPr="00617C3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. </w:t>
      </w:r>
      <w:r w:rsidR="00634F8E" w:rsidRPr="00617C3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Antibodies </w:t>
      </w:r>
      <w:r w:rsidRPr="00617C3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related to </w:t>
      </w:r>
      <w:r w:rsidR="00617C39">
        <w:rPr>
          <w:rFonts w:ascii="Arial" w:hAnsi="Arial" w:cs="Arial"/>
          <w:color w:val="000000" w:themeColor="text1"/>
          <w:kern w:val="0"/>
          <w:sz w:val="24"/>
          <w:szCs w:val="24"/>
        </w:rPr>
        <w:t>W</w:t>
      </w:r>
      <w:r w:rsidR="00617C39" w:rsidRPr="00617C3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estern blot analysis </w:t>
      </w:r>
      <w:r w:rsidR="00617C39" w:rsidRPr="00617C39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a</w:t>
      </w:r>
      <w:r w:rsidR="00617C39" w:rsidRPr="00617C39">
        <w:rPr>
          <w:rFonts w:ascii="Arial" w:hAnsi="Arial" w:cs="Arial"/>
          <w:color w:val="000000" w:themeColor="text1"/>
          <w:kern w:val="0"/>
          <w:sz w:val="24"/>
          <w:szCs w:val="24"/>
        </w:rPr>
        <w:t>nd Immunohistochemistry</w:t>
      </w:r>
      <w:r w:rsidR="00617C39" w:rsidRPr="00617C39">
        <w:rPr>
          <w:rFonts w:ascii="Arial" w:hAnsi="Arial" w:cs="Arial"/>
          <w:b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52"/>
        <w:gridCol w:w="5254"/>
      </w:tblGrid>
      <w:tr w:rsidR="00A37AD7" w:rsidRPr="00A37AD7" w:rsidTr="007B179A">
        <w:trPr>
          <w:trHeight w:val="270"/>
        </w:trPr>
        <w:tc>
          <w:tcPr>
            <w:tcW w:w="18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163" w:rsidRPr="00A37AD7" w:rsidRDefault="00634F8E" w:rsidP="00786BAE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ntibodies</w:t>
            </w:r>
            <w:r w:rsidR="00B75163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31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163" w:rsidRPr="00A37AD7" w:rsidRDefault="00634F8E" w:rsidP="00786BAE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Dilution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and Source </w:t>
            </w:r>
          </w:p>
        </w:tc>
      </w:tr>
      <w:tr w:rsidR="00A37AD7" w:rsidRPr="00A37AD7" w:rsidTr="007B179A">
        <w:trPr>
          <w:trHeight w:val="270"/>
        </w:trPr>
        <w:tc>
          <w:tcPr>
            <w:tcW w:w="181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634F8E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SL4</w:t>
            </w:r>
          </w:p>
        </w:tc>
        <w:tc>
          <w:tcPr>
            <w:tcW w:w="318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B179A" w:rsidRPr="00A37AD7" w:rsidRDefault="008418DF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:1000 (WB), 1:250 (IHC); </w:t>
            </w:r>
            <w:r w:rsidRP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bcam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Cat# 155282</w:t>
            </w:r>
          </w:p>
        </w:tc>
      </w:tr>
      <w:tr w:rsidR="00A37AD7" w:rsidRPr="00A37AD7" w:rsidTr="007B179A">
        <w:trPr>
          <w:trHeight w:val="270"/>
        </w:trPr>
        <w:tc>
          <w:tcPr>
            <w:tcW w:w="18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634F8E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CL7A11</w:t>
            </w:r>
          </w:p>
        </w:tc>
        <w:tc>
          <w:tcPr>
            <w:tcW w:w="3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8418DF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:1000 (WB), 1:200 (IHC); </w:t>
            </w: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roteintech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Cat#</w:t>
            </w:r>
            <w:r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8418DF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26864-1-AP</w:t>
            </w:r>
          </w:p>
        </w:tc>
      </w:tr>
      <w:tr w:rsidR="00A37AD7" w:rsidRPr="00A37AD7" w:rsidTr="007B179A">
        <w:trPr>
          <w:trHeight w:val="270"/>
        </w:trPr>
        <w:tc>
          <w:tcPr>
            <w:tcW w:w="18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634F8E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ROM2</w:t>
            </w:r>
          </w:p>
        </w:tc>
        <w:tc>
          <w:tcPr>
            <w:tcW w:w="3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D500F6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:2000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(WB), </w:t>
            </w:r>
            <w:r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:</w:t>
            </w:r>
            <w:bookmarkStart w:id="0" w:name="_GoBack"/>
            <w:bookmarkEnd w:id="0"/>
            <w:r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0</w:t>
            </w:r>
            <w:r w:rsidRP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(IHC); </w:t>
            </w:r>
            <w:r w:rsidRP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Novus Biologicals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Cat#</w:t>
            </w:r>
            <w:r w:rsidRP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NBP1-47938</w:t>
            </w:r>
          </w:p>
        </w:tc>
      </w:tr>
      <w:tr w:rsidR="00A37AD7" w:rsidRPr="00A37AD7" w:rsidTr="007B179A">
        <w:trPr>
          <w:trHeight w:val="270"/>
        </w:trPr>
        <w:tc>
          <w:tcPr>
            <w:tcW w:w="18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634F8E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PX4</w:t>
            </w:r>
          </w:p>
        </w:tc>
        <w:tc>
          <w:tcPr>
            <w:tcW w:w="3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C91C33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:2000 (WB)</w:t>
            </w:r>
            <w:r w:rsid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1:</w:t>
            </w:r>
            <w:r w:rsidR="002B5DDD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</w:t>
            </w:r>
            <w:r w:rsid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</w:t>
            </w:r>
            <w:r w:rsid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0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(IHC); </w:t>
            </w: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roteintech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Cat#</w:t>
            </w:r>
            <w:r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91C33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763-1-Ig</w:t>
            </w:r>
          </w:p>
        </w:tc>
      </w:tr>
      <w:tr w:rsidR="00A37AD7" w:rsidRPr="00A37AD7" w:rsidTr="007B179A">
        <w:trPr>
          <w:trHeight w:val="270"/>
        </w:trPr>
        <w:tc>
          <w:tcPr>
            <w:tcW w:w="18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634F8E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F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rritin</w:t>
            </w:r>
          </w:p>
        </w:tc>
        <w:tc>
          <w:tcPr>
            <w:tcW w:w="3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D500F6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:1500 (WB), 1:</w:t>
            </w:r>
            <w:r w:rsidR="002B5DDD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00 (IHC); </w:t>
            </w:r>
            <w:r w:rsidRP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bcam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Cat# </w:t>
            </w:r>
            <w:r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b69090</w:t>
            </w:r>
          </w:p>
        </w:tc>
      </w:tr>
      <w:tr w:rsidR="007B179A" w:rsidRPr="00A37AD7" w:rsidTr="007B179A">
        <w:trPr>
          <w:trHeight w:val="270"/>
        </w:trPr>
        <w:tc>
          <w:tcPr>
            <w:tcW w:w="18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B179A" w:rsidRPr="00A37AD7" w:rsidRDefault="007B179A" w:rsidP="00D86609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β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actin</w:t>
            </w:r>
          </w:p>
        </w:tc>
        <w:tc>
          <w:tcPr>
            <w:tcW w:w="3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B179A" w:rsidRPr="00A37AD7" w:rsidRDefault="007B179A" w:rsidP="00D86609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: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</w:t>
            </w:r>
            <w:r w:rsidRP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00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(WB) </w:t>
            </w:r>
            <w:r w:rsidRP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bcam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Cat# </w:t>
            </w:r>
            <w:r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b6276</w:t>
            </w:r>
          </w:p>
        </w:tc>
      </w:tr>
      <w:tr w:rsidR="008418DF" w:rsidRPr="00A37AD7" w:rsidTr="007B179A">
        <w:trPr>
          <w:trHeight w:val="270"/>
        </w:trPr>
        <w:tc>
          <w:tcPr>
            <w:tcW w:w="18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418DF" w:rsidRPr="008418DF" w:rsidRDefault="008418DF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abbit Anti-Rat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gG</w:t>
            </w:r>
            <w:r w:rsidR="007B179A"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H&amp;L (HRP)</w:t>
            </w:r>
          </w:p>
        </w:tc>
        <w:tc>
          <w:tcPr>
            <w:tcW w:w="3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418DF" w:rsidRDefault="008418DF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:10000 (WB);</w:t>
            </w:r>
            <w:r w:rsidRP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Abcam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Cat# </w:t>
            </w:r>
            <w:r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b6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34</w:t>
            </w:r>
          </w:p>
        </w:tc>
      </w:tr>
      <w:tr w:rsidR="008418DF" w:rsidRPr="00A37AD7" w:rsidTr="007B179A">
        <w:trPr>
          <w:trHeight w:val="270"/>
        </w:trPr>
        <w:tc>
          <w:tcPr>
            <w:tcW w:w="18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418DF" w:rsidRDefault="008418DF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abbit Anti-Mouse IgG H&amp;L (HRP)</w:t>
            </w:r>
          </w:p>
        </w:tc>
        <w:tc>
          <w:tcPr>
            <w:tcW w:w="3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418DF" w:rsidRDefault="007B179A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:10000 (WB);</w:t>
            </w:r>
            <w:r w:rsidRPr="00D500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Abcam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Cat# </w:t>
            </w:r>
            <w:r w:rsidRPr="008418D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b6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28</w:t>
            </w:r>
          </w:p>
        </w:tc>
      </w:tr>
      <w:tr w:rsidR="00A37AD7" w:rsidRPr="00A37AD7" w:rsidTr="007B179A">
        <w:trPr>
          <w:trHeight w:val="114"/>
        </w:trPr>
        <w:tc>
          <w:tcPr>
            <w:tcW w:w="18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4E62" w:rsidRPr="00A37AD7" w:rsidRDefault="00CE4E62" w:rsidP="00CE4E62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1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62" w:rsidRPr="00A37AD7" w:rsidRDefault="00CE4E62" w:rsidP="00CE4E62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</w:tbl>
    <w:p w:rsidR="00E21DA2" w:rsidRPr="00A37AD7" w:rsidRDefault="00E21DA2">
      <w:pPr>
        <w:rPr>
          <w:rFonts w:ascii="Arial" w:hAnsi="Arial" w:cs="Arial"/>
          <w:color w:val="000000" w:themeColor="text1"/>
        </w:rPr>
      </w:pPr>
    </w:p>
    <w:sectPr w:rsidR="00E21DA2" w:rsidRPr="00A37AD7" w:rsidSect="00E21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4B75" w:rsidRDefault="00C54B75" w:rsidP="00116619">
      <w:r>
        <w:separator/>
      </w:r>
    </w:p>
  </w:endnote>
  <w:endnote w:type="continuationSeparator" w:id="0">
    <w:p w:rsidR="00C54B75" w:rsidRDefault="00C54B75" w:rsidP="00116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4B75" w:rsidRDefault="00C54B75" w:rsidP="00116619">
      <w:r>
        <w:separator/>
      </w:r>
    </w:p>
  </w:footnote>
  <w:footnote w:type="continuationSeparator" w:id="0">
    <w:p w:rsidR="00C54B75" w:rsidRDefault="00C54B75" w:rsidP="001166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7D0EA9"/>
    <w:multiLevelType w:val="multilevel"/>
    <w:tmpl w:val="220A2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E1398A"/>
    <w:multiLevelType w:val="hybridMultilevel"/>
    <w:tmpl w:val="DA78D50C"/>
    <w:lvl w:ilvl="0" w:tplc="2B3AB6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63"/>
    <w:rsid w:val="00025085"/>
    <w:rsid w:val="000265E3"/>
    <w:rsid w:val="00064B6A"/>
    <w:rsid w:val="0006690F"/>
    <w:rsid w:val="000704D8"/>
    <w:rsid w:val="00076CFE"/>
    <w:rsid w:val="00087908"/>
    <w:rsid w:val="00093EC7"/>
    <w:rsid w:val="00095A2B"/>
    <w:rsid w:val="000A2A51"/>
    <w:rsid w:val="000A7074"/>
    <w:rsid w:val="000B1FA5"/>
    <w:rsid w:val="000B64AD"/>
    <w:rsid w:val="000B7C24"/>
    <w:rsid w:val="000C64FD"/>
    <w:rsid w:val="000D36ED"/>
    <w:rsid w:val="000E18C6"/>
    <w:rsid w:val="000E5A79"/>
    <w:rsid w:val="000F363A"/>
    <w:rsid w:val="00116619"/>
    <w:rsid w:val="00120A9A"/>
    <w:rsid w:val="001337D0"/>
    <w:rsid w:val="00136613"/>
    <w:rsid w:val="001375A3"/>
    <w:rsid w:val="00137B99"/>
    <w:rsid w:val="00145A8B"/>
    <w:rsid w:val="00147E81"/>
    <w:rsid w:val="00151FE3"/>
    <w:rsid w:val="001606E1"/>
    <w:rsid w:val="0016410E"/>
    <w:rsid w:val="00166A3E"/>
    <w:rsid w:val="001745B1"/>
    <w:rsid w:val="00180E28"/>
    <w:rsid w:val="001811EB"/>
    <w:rsid w:val="001848C1"/>
    <w:rsid w:val="00192E0B"/>
    <w:rsid w:val="001938B8"/>
    <w:rsid w:val="001963C2"/>
    <w:rsid w:val="00197DEE"/>
    <w:rsid w:val="001C0C10"/>
    <w:rsid w:val="001C79D1"/>
    <w:rsid w:val="00232DA0"/>
    <w:rsid w:val="00237A5C"/>
    <w:rsid w:val="00241AC1"/>
    <w:rsid w:val="00244F65"/>
    <w:rsid w:val="002450B0"/>
    <w:rsid w:val="00261DB3"/>
    <w:rsid w:val="00280B83"/>
    <w:rsid w:val="00282BBF"/>
    <w:rsid w:val="00287A17"/>
    <w:rsid w:val="002B3F50"/>
    <w:rsid w:val="002B5DDD"/>
    <w:rsid w:val="002B69E3"/>
    <w:rsid w:val="002C56A0"/>
    <w:rsid w:val="002E237C"/>
    <w:rsid w:val="002F1CD4"/>
    <w:rsid w:val="002F7CED"/>
    <w:rsid w:val="00311FD2"/>
    <w:rsid w:val="003472F8"/>
    <w:rsid w:val="00357E2F"/>
    <w:rsid w:val="00361F17"/>
    <w:rsid w:val="00363E10"/>
    <w:rsid w:val="003A790F"/>
    <w:rsid w:val="003B718B"/>
    <w:rsid w:val="003B7C45"/>
    <w:rsid w:val="003B7EEB"/>
    <w:rsid w:val="003C1DE3"/>
    <w:rsid w:val="003C5F60"/>
    <w:rsid w:val="003E064A"/>
    <w:rsid w:val="003F273B"/>
    <w:rsid w:val="003F4A3C"/>
    <w:rsid w:val="004248E5"/>
    <w:rsid w:val="004347C6"/>
    <w:rsid w:val="004350F7"/>
    <w:rsid w:val="00435D08"/>
    <w:rsid w:val="004526F4"/>
    <w:rsid w:val="0046139F"/>
    <w:rsid w:val="00482F9B"/>
    <w:rsid w:val="00494CE5"/>
    <w:rsid w:val="004A6F63"/>
    <w:rsid w:val="004B336B"/>
    <w:rsid w:val="004B43B9"/>
    <w:rsid w:val="004B5F58"/>
    <w:rsid w:val="004D0DA3"/>
    <w:rsid w:val="004D6DA0"/>
    <w:rsid w:val="004E20AC"/>
    <w:rsid w:val="00501530"/>
    <w:rsid w:val="00504502"/>
    <w:rsid w:val="00507A82"/>
    <w:rsid w:val="00507DFA"/>
    <w:rsid w:val="00527551"/>
    <w:rsid w:val="00532344"/>
    <w:rsid w:val="00532D1B"/>
    <w:rsid w:val="00547282"/>
    <w:rsid w:val="00567349"/>
    <w:rsid w:val="00584557"/>
    <w:rsid w:val="00584DB4"/>
    <w:rsid w:val="005A09C2"/>
    <w:rsid w:val="005B0126"/>
    <w:rsid w:val="005B7CFD"/>
    <w:rsid w:val="005C2669"/>
    <w:rsid w:val="005D2EEE"/>
    <w:rsid w:val="005E43D4"/>
    <w:rsid w:val="005E4E3D"/>
    <w:rsid w:val="005E6D40"/>
    <w:rsid w:val="00603988"/>
    <w:rsid w:val="00606A0E"/>
    <w:rsid w:val="0061189B"/>
    <w:rsid w:val="00614692"/>
    <w:rsid w:val="00617C39"/>
    <w:rsid w:val="00625C93"/>
    <w:rsid w:val="00634F8E"/>
    <w:rsid w:val="00644923"/>
    <w:rsid w:val="00673028"/>
    <w:rsid w:val="00676526"/>
    <w:rsid w:val="0067760F"/>
    <w:rsid w:val="00692288"/>
    <w:rsid w:val="006A6CD8"/>
    <w:rsid w:val="006D004C"/>
    <w:rsid w:val="006D6414"/>
    <w:rsid w:val="006F12A7"/>
    <w:rsid w:val="00706063"/>
    <w:rsid w:val="00707459"/>
    <w:rsid w:val="00711A92"/>
    <w:rsid w:val="0072080C"/>
    <w:rsid w:val="00721444"/>
    <w:rsid w:val="007276DE"/>
    <w:rsid w:val="0073261E"/>
    <w:rsid w:val="00734834"/>
    <w:rsid w:val="00741BD2"/>
    <w:rsid w:val="00744EB7"/>
    <w:rsid w:val="00752BFE"/>
    <w:rsid w:val="007531EE"/>
    <w:rsid w:val="00761702"/>
    <w:rsid w:val="00767A76"/>
    <w:rsid w:val="00772594"/>
    <w:rsid w:val="00774DD3"/>
    <w:rsid w:val="00785DC7"/>
    <w:rsid w:val="007A166A"/>
    <w:rsid w:val="007A4864"/>
    <w:rsid w:val="007B179A"/>
    <w:rsid w:val="007C64E3"/>
    <w:rsid w:val="007D27C1"/>
    <w:rsid w:val="007D6F0A"/>
    <w:rsid w:val="007E5BE4"/>
    <w:rsid w:val="007F5B70"/>
    <w:rsid w:val="007F746F"/>
    <w:rsid w:val="00802053"/>
    <w:rsid w:val="00807EF6"/>
    <w:rsid w:val="00810968"/>
    <w:rsid w:val="0081416B"/>
    <w:rsid w:val="0081501A"/>
    <w:rsid w:val="00824118"/>
    <w:rsid w:val="0083173B"/>
    <w:rsid w:val="008363AC"/>
    <w:rsid w:val="00841453"/>
    <w:rsid w:val="008418DF"/>
    <w:rsid w:val="00842E2D"/>
    <w:rsid w:val="00845391"/>
    <w:rsid w:val="00856664"/>
    <w:rsid w:val="008570B7"/>
    <w:rsid w:val="008571C0"/>
    <w:rsid w:val="008747D7"/>
    <w:rsid w:val="0088596C"/>
    <w:rsid w:val="00887751"/>
    <w:rsid w:val="00893AEB"/>
    <w:rsid w:val="008A1F9A"/>
    <w:rsid w:val="008A4AF6"/>
    <w:rsid w:val="008C50D2"/>
    <w:rsid w:val="008C748C"/>
    <w:rsid w:val="008D7141"/>
    <w:rsid w:val="008E2F97"/>
    <w:rsid w:val="008E368C"/>
    <w:rsid w:val="008E36F8"/>
    <w:rsid w:val="008E73C1"/>
    <w:rsid w:val="008F193C"/>
    <w:rsid w:val="008F2C6B"/>
    <w:rsid w:val="008F44C7"/>
    <w:rsid w:val="009014AB"/>
    <w:rsid w:val="00927662"/>
    <w:rsid w:val="00932D8B"/>
    <w:rsid w:val="009339FE"/>
    <w:rsid w:val="009375B2"/>
    <w:rsid w:val="00940844"/>
    <w:rsid w:val="0094792C"/>
    <w:rsid w:val="00952201"/>
    <w:rsid w:val="00961DEA"/>
    <w:rsid w:val="0096260C"/>
    <w:rsid w:val="0096491F"/>
    <w:rsid w:val="00966458"/>
    <w:rsid w:val="00976965"/>
    <w:rsid w:val="00977F90"/>
    <w:rsid w:val="00991CE4"/>
    <w:rsid w:val="009B0A85"/>
    <w:rsid w:val="009C1795"/>
    <w:rsid w:val="009C45E1"/>
    <w:rsid w:val="009C7FE0"/>
    <w:rsid w:val="009E34F9"/>
    <w:rsid w:val="009F1127"/>
    <w:rsid w:val="00A144B9"/>
    <w:rsid w:val="00A205CD"/>
    <w:rsid w:val="00A2201C"/>
    <w:rsid w:val="00A26EAA"/>
    <w:rsid w:val="00A37AD7"/>
    <w:rsid w:val="00A40BF1"/>
    <w:rsid w:val="00A4780C"/>
    <w:rsid w:val="00A52F32"/>
    <w:rsid w:val="00A64F38"/>
    <w:rsid w:val="00A66102"/>
    <w:rsid w:val="00A7202C"/>
    <w:rsid w:val="00A87BA4"/>
    <w:rsid w:val="00AA1970"/>
    <w:rsid w:val="00AA4947"/>
    <w:rsid w:val="00AB2F82"/>
    <w:rsid w:val="00AC6CB1"/>
    <w:rsid w:val="00AD1525"/>
    <w:rsid w:val="00AE1BBF"/>
    <w:rsid w:val="00AF3767"/>
    <w:rsid w:val="00AF6F63"/>
    <w:rsid w:val="00B1322A"/>
    <w:rsid w:val="00B21D28"/>
    <w:rsid w:val="00B34C3A"/>
    <w:rsid w:val="00B35AE9"/>
    <w:rsid w:val="00B42F41"/>
    <w:rsid w:val="00B554EC"/>
    <w:rsid w:val="00B740F7"/>
    <w:rsid w:val="00B75163"/>
    <w:rsid w:val="00B80E6D"/>
    <w:rsid w:val="00B928A5"/>
    <w:rsid w:val="00BA35FD"/>
    <w:rsid w:val="00BA524F"/>
    <w:rsid w:val="00BB3E5A"/>
    <w:rsid w:val="00BB44C7"/>
    <w:rsid w:val="00BC101A"/>
    <w:rsid w:val="00BC29A9"/>
    <w:rsid w:val="00C041EE"/>
    <w:rsid w:val="00C05E40"/>
    <w:rsid w:val="00C25711"/>
    <w:rsid w:val="00C40EF1"/>
    <w:rsid w:val="00C42B1D"/>
    <w:rsid w:val="00C50C8C"/>
    <w:rsid w:val="00C54B75"/>
    <w:rsid w:val="00C56080"/>
    <w:rsid w:val="00C623C9"/>
    <w:rsid w:val="00C6434F"/>
    <w:rsid w:val="00C91C33"/>
    <w:rsid w:val="00CA17CA"/>
    <w:rsid w:val="00CC411D"/>
    <w:rsid w:val="00CD04C5"/>
    <w:rsid w:val="00CD2BAD"/>
    <w:rsid w:val="00CE4E62"/>
    <w:rsid w:val="00CE73DE"/>
    <w:rsid w:val="00CF7966"/>
    <w:rsid w:val="00D07510"/>
    <w:rsid w:val="00D500F6"/>
    <w:rsid w:val="00D717CF"/>
    <w:rsid w:val="00D84D43"/>
    <w:rsid w:val="00D929BF"/>
    <w:rsid w:val="00DC0896"/>
    <w:rsid w:val="00DC2871"/>
    <w:rsid w:val="00E031CE"/>
    <w:rsid w:val="00E21DA2"/>
    <w:rsid w:val="00E2710D"/>
    <w:rsid w:val="00E44FEA"/>
    <w:rsid w:val="00E564E9"/>
    <w:rsid w:val="00E87706"/>
    <w:rsid w:val="00E91809"/>
    <w:rsid w:val="00E95379"/>
    <w:rsid w:val="00EB0209"/>
    <w:rsid w:val="00EC4BA6"/>
    <w:rsid w:val="00EC62E9"/>
    <w:rsid w:val="00ED1B38"/>
    <w:rsid w:val="00ED2559"/>
    <w:rsid w:val="00EE2419"/>
    <w:rsid w:val="00EE571F"/>
    <w:rsid w:val="00EF3830"/>
    <w:rsid w:val="00EF75A5"/>
    <w:rsid w:val="00F03A1B"/>
    <w:rsid w:val="00F07E66"/>
    <w:rsid w:val="00F21F22"/>
    <w:rsid w:val="00F3044D"/>
    <w:rsid w:val="00F40FA1"/>
    <w:rsid w:val="00F515B2"/>
    <w:rsid w:val="00F86693"/>
    <w:rsid w:val="00F94180"/>
    <w:rsid w:val="00F949AD"/>
    <w:rsid w:val="00FA3732"/>
    <w:rsid w:val="00FA7381"/>
    <w:rsid w:val="00FB50C9"/>
    <w:rsid w:val="00FC73C9"/>
    <w:rsid w:val="00FD1213"/>
    <w:rsid w:val="00FD14C2"/>
    <w:rsid w:val="00FE3C3B"/>
    <w:rsid w:val="00FE5290"/>
    <w:rsid w:val="00FE555A"/>
    <w:rsid w:val="00FE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CA8D1"/>
  <w15:docId w15:val="{FB9324BA-B41B-4F19-81DF-FD327AED2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1D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619"/>
    <w:rPr>
      <w:sz w:val="18"/>
      <w:szCs w:val="18"/>
    </w:rPr>
  </w:style>
  <w:style w:type="paragraph" w:styleId="a7">
    <w:name w:val="List Paragraph"/>
    <w:basedOn w:val="a"/>
    <w:uiPriority w:val="34"/>
    <w:qFormat/>
    <w:rsid w:val="00617C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4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86</Words>
  <Characters>494</Characters>
  <Application>Microsoft Office Word</Application>
  <DocSecurity>0</DocSecurity>
  <Lines>4</Lines>
  <Paragraphs>1</Paragraphs>
  <ScaleCrop>false</ScaleCrop>
  <Company>Microsoft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luo wenjie</cp:lastModifiedBy>
  <cp:revision>11</cp:revision>
  <dcterms:created xsi:type="dcterms:W3CDTF">2021-03-28T08:13:00Z</dcterms:created>
  <dcterms:modified xsi:type="dcterms:W3CDTF">2021-04-19T08:25:00Z</dcterms:modified>
</cp:coreProperties>
</file>